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AF673" w14:textId="77777777" w:rsidR="00366F6F" w:rsidRDefault="00366F6F" w:rsidP="00366F6F">
      <w:pPr>
        <w:rPr>
          <w:rFonts w:ascii="Times New Roman" w:hAnsi="Times New Roman" w:cs="Times New Roman"/>
          <w:sz w:val="24"/>
        </w:rPr>
      </w:pPr>
    </w:p>
    <w:p w14:paraId="4CED6BC0" w14:textId="77777777" w:rsidR="00366F6F" w:rsidRPr="00BB1508" w:rsidRDefault="00366F6F" w:rsidP="00366F6F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nnex</w:t>
      </w:r>
      <w:r w:rsidRPr="00BB1508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BB1508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Obstetric characteristics of mothers and delivery assistants in selected health facilities, n</w:t>
      </w:r>
      <w:r w:rsidRPr="00BB1508">
        <w:rPr>
          <w:rFonts w:ascii="Times New Roman" w:hAnsi="Times New Roman" w:cs="Times New Roman"/>
          <w:sz w:val="24"/>
        </w:rPr>
        <w:t>orthwest Ethiopia</w:t>
      </w:r>
      <w:r>
        <w:rPr>
          <w:rFonts w:ascii="Times New Roman" w:hAnsi="Times New Roman" w:cs="Times New Roman"/>
          <w:sz w:val="24"/>
        </w:rPr>
        <w:t xml:space="preserve"> (N=338)</w:t>
      </w:r>
      <w:r w:rsidRPr="00BB1508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March 2019</w:t>
      </w:r>
      <w:r w:rsidRPr="00BB1508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250"/>
        <w:gridCol w:w="1710"/>
        <w:gridCol w:w="2340"/>
      </w:tblGrid>
      <w:tr w:rsidR="00366F6F" w:rsidRPr="00E16C86" w14:paraId="778A9519" w14:textId="77777777" w:rsidTr="00D44EEA">
        <w:tc>
          <w:tcPr>
            <w:tcW w:w="3708" w:type="dxa"/>
            <w:tcBorders>
              <w:top w:val="single" w:sz="12" w:space="0" w:color="auto"/>
              <w:bottom w:val="single" w:sz="4" w:space="0" w:color="auto"/>
            </w:tcBorders>
          </w:tcPr>
          <w:p w14:paraId="4B4B73A6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C86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Variable 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14:paraId="28A08B69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C86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Category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32110866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16C86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527BEEF2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16C86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</w:tr>
      <w:tr w:rsidR="00366F6F" w:rsidRPr="00E16C86" w14:paraId="43AA7E71" w14:textId="77777777" w:rsidTr="00D44EEA">
        <w:tc>
          <w:tcPr>
            <w:tcW w:w="100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86E276" w14:textId="77777777" w:rsidR="00366F6F" w:rsidRPr="00E16C86" w:rsidRDefault="00366F6F" w:rsidP="00366F6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360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16C86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regnancy and delivery characteristics</w:t>
            </w:r>
          </w:p>
        </w:tc>
      </w:tr>
      <w:tr w:rsidR="00366F6F" w:rsidRPr="00E16C86" w14:paraId="6AC76DBE" w14:textId="77777777" w:rsidTr="00D44EEA"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7EC18A04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Age at first pregnancy (years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1D8BAE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Before 1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872F1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725A8B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9.5</w:t>
            </w:r>
          </w:p>
        </w:tc>
      </w:tr>
      <w:tr w:rsidR="00366F6F" w:rsidRPr="00E16C86" w14:paraId="37644653" w14:textId="77777777" w:rsidTr="00D44EEA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FCA015D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3A349FF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≥ 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5A5CD5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27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7A81CC3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80.5</w:t>
            </w:r>
          </w:p>
        </w:tc>
      </w:tr>
      <w:tr w:rsidR="00366F6F" w:rsidRPr="00E16C86" w14:paraId="643A2C49" w14:textId="77777777" w:rsidTr="00D44EEA"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1CEA9DB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Gestation age (weeks)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FB06A5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Preterm /≤36/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EC59A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F394C8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4.2</w:t>
            </w:r>
          </w:p>
        </w:tc>
      </w:tr>
      <w:tr w:rsidR="00366F6F" w:rsidRPr="00E16C86" w14:paraId="6A320115" w14:textId="77777777" w:rsidTr="00D44EEA">
        <w:tc>
          <w:tcPr>
            <w:tcW w:w="3708" w:type="dxa"/>
            <w:vMerge/>
          </w:tcPr>
          <w:p w14:paraId="26C1EAC7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8588A3D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16C86">
              <w:rPr>
                <w:color w:val="000000" w:themeColor="text1"/>
                <w:sz w:val="22"/>
                <w:szCs w:val="22"/>
              </w:rPr>
              <w:t>Term /37-41/</w:t>
            </w:r>
          </w:p>
        </w:tc>
        <w:tc>
          <w:tcPr>
            <w:tcW w:w="1710" w:type="dxa"/>
          </w:tcPr>
          <w:p w14:paraId="77BC3DF8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16C86">
              <w:rPr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2340" w:type="dxa"/>
          </w:tcPr>
          <w:p w14:paraId="0BA23E05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84.0</w:t>
            </w:r>
          </w:p>
        </w:tc>
      </w:tr>
      <w:tr w:rsidR="00366F6F" w:rsidRPr="00E16C86" w14:paraId="463801B5" w14:textId="77777777" w:rsidTr="00D44EEA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B607678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EADAC63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16C86">
              <w:rPr>
                <w:color w:val="000000" w:themeColor="text1"/>
                <w:sz w:val="22"/>
                <w:szCs w:val="22"/>
              </w:rPr>
              <w:t>Post-term /≥42/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BB4727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E16C86">
              <w:rPr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6A5804D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1.8</w:t>
            </w:r>
          </w:p>
        </w:tc>
      </w:tr>
      <w:tr w:rsidR="00366F6F" w:rsidRPr="00E16C86" w14:paraId="52F766C1" w14:textId="77777777" w:rsidTr="00D44EEA"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6DA660C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</w:t>
            </w:r>
            <w:r w:rsidRPr="00E16C86">
              <w:rPr>
                <w:rFonts w:ascii="Times New Roman" w:hAnsi="Times New Roman" w:cs="Times New Roman"/>
              </w:rPr>
              <w:t>time pregnancy (number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2DBC54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 – 3 tim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2D037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EC07E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69.8</w:t>
            </w:r>
          </w:p>
        </w:tc>
      </w:tr>
      <w:tr w:rsidR="00366F6F" w:rsidRPr="00E16C86" w14:paraId="0F73414A" w14:textId="77777777" w:rsidTr="00D44EEA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82DEB67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ACC0D6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≥ 4 ti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6E934E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10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715EEB4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30.2</w:t>
            </w:r>
          </w:p>
        </w:tc>
      </w:tr>
      <w:tr w:rsidR="00366F6F" w:rsidRPr="00E16C86" w14:paraId="1BA0609F" w14:textId="77777777" w:rsidTr="00D44EEA"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539C7BD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Number of live childre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546C2C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0 – 3 childre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6AB8C4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E30A7C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75.7</w:t>
            </w:r>
          </w:p>
        </w:tc>
      </w:tr>
      <w:tr w:rsidR="00366F6F" w:rsidRPr="00E16C86" w14:paraId="44E12755" w14:textId="77777777" w:rsidTr="00D44EEA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2A76E81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C47344A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≥ 4 childre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ADC43C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8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F4E2B55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24.3</w:t>
            </w:r>
          </w:p>
        </w:tc>
      </w:tr>
      <w:tr w:rsidR="00366F6F" w:rsidRPr="00E16C86" w14:paraId="73ABA24F" w14:textId="77777777" w:rsidTr="00D44EEA"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0CAEBE5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Experience of neonatal death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6C9275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DF6E144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2CAB1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92</w:t>
            </w:r>
          </w:p>
        </w:tc>
      </w:tr>
      <w:tr w:rsidR="00366F6F" w:rsidRPr="00E16C86" w14:paraId="6D098A67" w14:textId="77777777" w:rsidTr="00D44EEA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A7EA990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83BAC58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1 – 3 ti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44F53D4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2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24FDE22" w14:textId="77777777" w:rsidR="00366F6F" w:rsidRPr="00E16C86" w:rsidRDefault="00366F6F" w:rsidP="00D44EE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E16C86">
              <w:rPr>
                <w:sz w:val="22"/>
                <w:szCs w:val="22"/>
              </w:rPr>
              <w:t>8</w:t>
            </w:r>
          </w:p>
        </w:tc>
      </w:tr>
      <w:tr w:rsidR="00366F6F" w:rsidRPr="00E16C86" w14:paraId="3A685FFD" w14:textId="77777777" w:rsidTr="00D44EEA">
        <w:trPr>
          <w:trHeight w:val="143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220F794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ANC at current pregnanc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AC1C9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3D296F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0F74D9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.7</w:t>
            </w:r>
          </w:p>
        </w:tc>
      </w:tr>
      <w:tr w:rsidR="00366F6F" w:rsidRPr="00E16C86" w14:paraId="18F30C67" w14:textId="77777777" w:rsidTr="00D44EEA">
        <w:trPr>
          <w:trHeight w:val="142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137475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B9046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EA28B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62A1EF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84.3</w:t>
            </w:r>
          </w:p>
        </w:tc>
      </w:tr>
      <w:tr w:rsidR="00366F6F" w:rsidRPr="00E16C86" w14:paraId="213C443B" w14:textId="77777777" w:rsidTr="00D44EEA">
        <w:trPr>
          <w:trHeight w:val="278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3F2F8C0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Health education by HEW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E1AF23C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CBA28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127718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9.5</w:t>
            </w:r>
          </w:p>
        </w:tc>
      </w:tr>
      <w:tr w:rsidR="00366F6F" w:rsidRPr="00E16C86" w14:paraId="5B81E98F" w14:textId="77777777" w:rsidTr="00D44EEA">
        <w:trPr>
          <w:trHeight w:val="277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01257A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AB8D7A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3576B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E18E124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0.5</w:t>
            </w:r>
          </w:p>
        </w:tc>
      </w:tr>
      <w:tr w:rsidR="00366F6F" w:rsidRPr="00E16C86" w14:paraId="248EB97D" w14:textId="77777777" w:rsidTr="00D44EEA">
        <w:trPr>
          <w:trHeight w:val="277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21E9F7B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Current pregnanc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7D1802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Inappropriate time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B2EFD84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4C0692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3.3</w:t>
            </w:r>
          </w:p>
        </w:tc>
      </w:tr>
      <w:tr w:rsidR="00366F6F" w:rsidRPr="00E16C86" w14:paraId="537780B8" w14:textId="77777777" w:rsidTr="00D44EEA">
        <w:trPr>
          <w:trHeight w:val="277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26EAC5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D6DE8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Wanted/plann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238EB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F282DF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86.7</w:t>
            </w:r>
          </w:p>
        </w:tc>
      </w:tr>
      <w:tr w:rsidR="00366F6F" w:rsidRPr="00E16C86" w14:paraId="3379643D" w14:textId="77777777" w:rsidTr="00D44EEA">
        <w:trPr>
          <w:trHeight w:val="413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2A91EA9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Birth control use before the current pregnanc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AE14AD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002005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7D3CD5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7.8</w:t>
            </w:r>
          </w:p>
        </w:tc>
      </w:tr>
      <w:tr w:rsidR="00366F6F" w:rsidRPr="00E16C86" w14:paraId="55A170D0" w14:textId="77777777" w:rsidTr="00D44EEA">
        <w:trPr>
          <w:trHeight w:val="412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30745A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907510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BBAEE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332242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72.2</w:t>
            </w:r>
          </w:p>
        </w:tc>
      </w:tr>
      <w:tr w:rsidR="00366F6F" w:rsidRPr="00E16C86" w14:paraId="7AB9741A" w14:textId="77777777" w:rsidTr="00D44EEA">
        <w:trPr>
          <w:trHeight w:val="185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2D71BF7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Frequency of Tetanus antitoxin intake (number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FCA30C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BD731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0F539DC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6.9</w:t>
            </w:r>
          </w:p>
        </w:tc>
      </w:tr>
      <w:tr w:rsidR="00366F6F" w:rsidRPr="00E16C86" w14:paraId="6D742807" w14:textId="77777777" w:rsidTr="00D44EEA">
        <w:trPr>
          <w:trHeight w:val="185"/>
        </w:trPr>
        <w:tc>
          <w:tcPr>
            <w:tcW w:w="3708" w:type="dxa"/>
            <w:vMerge/>
          </w:tcPr>
          <w:p w14:paraId="37A7F8B7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1FD544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2E9712C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40" w:type="dxa"/>
          </w:tcPr>
          <w:p w14:paraId="74B8B7E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3.6</w:t>
            </w:r>
          </w:p>
        </w:tc>
      </w:tr>
      <w:tr w:rsidR="00366F6F" w:rsidRPr="00E16C86" w14:paraId="3E67FC07" w14:textId="77777777" w:rsidTr="00D44EEA">
        <w:trPr>
          <w:trHeight w:val="185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C30925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E6B394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80FD3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97EBEB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9.5</w:t>
            </w:r>
          </w:p>
        </w:tc>
      </w:tr>
      <w:tr w:rsidR="00366F6F" w:rsidRPr="00E16C86" w14:paraId="6180B485" w14:textId="77777777" w:rsidTr="00D44EEA">
        <w:trPr>
          <w:trHeight w:val="90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363C683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Type of pregnanc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75FCD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77274B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CF36BF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95.6</w:t>
            </w:r>
          </w:p>
        </w:tc>
      </w:tr>
      <w:tr w:rsidR="00366F6F" w:rsidRPr="00E16C86" w14:paraId="067DBDF3" w14:textId="77777777" w:rsidTr="00D44EEA">
        <w:trPr>
          <w:trHeight w:val="90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19A467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8DBED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Twin or triple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DDEFE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B494F8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.4</w:t>
            </w:r>
          </w:p>
        </w:tc>
      </w:tr>
      <w:tr w:rsidR="00366F6F" w:rsidRPr="00E16C86" w14:paraId="7F1941FB" w14:textId="77777777" w:rsidTr="00D44EEA">
        <w:trPr>
          <w:trHeight w:val="90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20ECD21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Type of deliver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843B84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SV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008CE7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285 (84.3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52A33F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84.3</w:t>
            </w:r>
          </w:p>
        </w:tc>
      </w:tr>
      <w:tr w:rsidR="00366F6F" w:rsidRPr="00E16C86" w14:paraId="15BAE4E8" w14:textId="77777777" w:rsidTr="00D44EEA">
        <w:trPr>
          <w:trHeight w:val="90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705288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BF1987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Instrumen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CS, etc.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73E98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color w:val="000000" w:themeColor="text1"/>
              </w:rPr>
              <w:t>53 (15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FD1912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.7</w:t>
            </w:r>
          </w:p>
        </w:tc>
      </w:tr>
      <w:tr w:rsidR="00366F6F" w:rsidRPr="00E16C86" w14:paraId="2F50CA0F" w14:textId="77777777" w:rsidTr="00D44EEA">
        <w:trPr>
          <w:trHeight w:val="90"/>
        </w:trPr>
        <w:tc>
          <w:tcPr>
            <w:tcW w:w="100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EC5A4B" w14:textId="77777777" w:rsidR="00366F6F" w:rsidRPr="00E16C86" w:rsidRDefault="00366F6F" w:rsidP="00366F6F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6C86">
              <w:rPr>
                <w:rFonts w:ascii="Times New Roman" w:hAnsi="Times New Roman" w:cs="Times New Roman"/>
                <w:b/>
                <w:color w:val="000000" w:themeColor="text1"/>
              </w:rPr>
              <w:t>Skilled birth attendant characteristics</w:t>
            </w:r>
          </w:p>
        </w:tc>
      </w:tr>
      <w:tr w:rsidR="00366F6F" w:rsidRPr="00E16C86" w14:paraId="6EF7AC27" w14:textId="77777777" w:rsidTr="00D44EEA">
        <w:trPr>
          <w:trHeight w:val="141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496480FC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Professi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FB50DB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Medical Docto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DC6BA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61B4374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3</w:t>
            </w:r>
          </w:p>
        </w:tc>
      </w:tr>
      <w:tr w:rsidR="00366F6F" w:rsidRPr="00E16C86" w14:paraId="16E9CC59" w14:textId="77777777" w:rsidTr="00D44EEA">
        <w:trPr>
          <w:trHeight w:val="138"/>
        </w:trPr>
        <w:tc>
          <w:tcPr>
            <w:tcW w:w="3708" w:type="dxa"/>
            <w:vMerge/>
          </w:tcPr>
          <w:p w14:paraId="2E944D67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A6A3E5D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10" w:type="dxa"/>
          </w:tcPr>
          <w:p w14:paraId="28E7366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40" w:type="dxa"/>
          </w:tcPr>
          <w:p w14:paraId="491DCA6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.1</w:t>
            </w:r>
          </w:p>
        </w:tc>
      </w:tr>
      <w:tr w:rsidR="00366F6F" w:rsidRPr="00E16C86" w14:paraId="36D97272" w14:textId="77777777" w:rsidTr="00D44EEA">
        <w:trPr>
          <w:trHeight w:val="138"/>
        </w:trPr>
        <w:tc>
          <w:tcPr>
            <w:tcW w:w="3708" w:type="dxa"/>
            <w:vMerge/>
          </w:tcPr>
          <w:p w14:paraId="2251356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07A2CF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1710" w:type="dxa"/>
          </w:tcPr>
          <w:p w14:paraId="0A1C18A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340" w:type="dxa"/>
          </w:tcPr>
          <w:p w14:paraId="72EADAD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87.3</w:t>
            </w:r>
          </w:p>
        </w:tc>
      </w:tr>
      <w:tr w:rsidR="00366F6F" w:rsidRPr="00E16C86" w14:paraId="598CAD01" w14:textId="77777777" w:rsidTr="00D44EEA">
        <w:trPr>
          <w:trHeight w:val="138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4F08564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DE1E976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Health Offic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C6124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FB839C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.6</w:t>
            </w:r>
          </w:p>
        </w:tc>
      </w:tr>
      <w:tr w:rsidR="00366F6F" w:rsidRPr="00E16C86" w14:paraId="660465C4" w14:textId="77777777" w:rsidTr="00D44EEA">
        <w:trPr>
          <w:trHeight w:val="278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04D5DE0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Sex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E16C86">
              <w:rPr>
                <w:rFonts w:ascii="Times New Roman" w:hAnsi="Times New Roman" w:cs="Times New Roman"/>
              </w:rPr>
              <w:t>the delivery assistan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B2694A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7DF3B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8FB269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4.7</w:t>
            </w:r>
          </w:p>
        </w:tc>
      </w:tr>
      <w:tr w:rsidR="00366F6F" w:rsidRPr="00E16C86" w14:paraId="4AAF6191" w14:textId="77777777" w:rsidTr="00D44EEA">
        <w:trPr>
          <w:trHeight w:val="277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1C0F42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63883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6D45B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E19B13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5.3</w:t>
            </w:r>
          </w:p>
        </w:tc>
      </w:tr>
      <w:tr w:rsidR="00366F6F" w:rsidRPr="00E16C86" w14:paraId="5F4F3B35" w14:textId="77777777" w:rsidTr="00D44EEA">
        <w:trPr>
          <w:trHeight w:val="305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453EDD6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Delivery assistant washed hands before assist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16C86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7C19211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80D462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048436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4.4</w:t>
            </w:r>
          </w:p>
        </w:tc>
      </w:tr>
      <w:tr w:rsidR="00366F6F" w:rsidRPr="00E16C86" w14:paraId="4E0DAE84" w14:textId="77777777" w:rsidTr="00D44EEA">
        <w:trPr>
          <w:trHeight w:val="270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D9F4A33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2EE809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C7D04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68E598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5.6</w:t>
            </w:r>
          </w:p>
        </w:tc>
      </w:tr>
      <w:tr w:rsidR="00366F6F" w:rsidRPr="00E16C86" w14:paraId="443A1BC2" w14:textId="77777777" w:rsidTr="00D44EEA">
        <w:trPr>
          <w:trHeight w:val="206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7DECDE6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Delivery assistant cleaned the perineum of the newbor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31C4D0B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FC440C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6F65C27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0.9</w:t>
            </w:r>
          </w:p>
        </w:tc>
      </w:tr>
      <w:tr w:rsidR="00366F6F" w:rsidRPr="00E16C86" w14:paraId="20935DAA" w14:textId="77777777" w:rsidTr="00D44EEA">
        <w:trPr>
          <w:trHeight w:val="342"/>
        </w:trPr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447C84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DB2DB9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375FB8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0405F4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89.1</w:t>
            </w:r>
          </w:p>
        </w:tc>
      </w:tr>
      <w:tr w:rsidR="00366F6F" w:rsidRPr="00E16C86" w14:paraId="2A211179" w14:textId="77777777" w:rsidTr="00D44EEA">
        <w:trPr>
          <w:trHeight w:val="260"/>
        </w:trPr>
        <w:tc>
          <w:tcPr>
            <w:tcW w:w="3708" w:type="dxa"/>
            <w:vMerge w:val="restart"/>
            <w:tcBorders>
              <w:top w:val="single" w:sz="4" w:space="0" w:color="auto"/>
            </w:tcBorders>
          </w:tcPr>
          <w:p w14:paraId="507D11CE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lastRenderedPageBreak/>
              <w:t>Delivery assistant counseled on neonatal danger sign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20FDE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B865C0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A243565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47</w:t>
            </w:r>
          </w:p>
        </w:tc>
      </w:tr>
      <w:tr w:rsidR="00366F6F" w:rsidRPr="00E16C86" w14:paraId="56E01EEC" w14:textId="77777777" w:rsidTr="00D44EEA">
        <w:trPr>
          <w:trHeight w:val="95"/>
        </w:trPr>
        <w:tc>
          <w:tcPr>
            <w:tcW w:w="3708" w:type="dxa"/>
            <w:vMerge/>
            <w:tcBorders>
              <w:bottom w:val="single" w:sz="12" w:space="0" w:color="auto"/>
            </w:tcBorders>
          </w:tcPr>
          <w:p w14:paraId="51A8281F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B180CF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4B57808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60CA95C2" w14:textId="77777777" w:rsidR="00366F6F" w:rsidRPr="00E16C86" w:rsidRDefault="00366F6F" w:rsidP="00D44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C86">
              <w:rPr>
                <w:rFonts w:ascii="Times New Roman" w:hAnsi="Times New Roman" w:cs="Times New Roman"/>
              </w:rPr>
              <w:t>53</w:t>
            </w:r>
          </w:p>
        </w:tc>
      </w:tr>
    </w:tbl>
    <w:p w14:paraId="6F0F2FB4" w14:textId="77777777" w:rsidR="00366F6F" w:rsidRDefault="00366F6F" w:rsidP="00366F6F">
      <w:pPr>
        <w:spacing w:after="60"/>
        <w:jc w:val="both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 </w:t>
      </w:r>
    </w:p>
    <w:p w14:paraId="37CF412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46384"/>
    <w:multiLevelType w:val="hybridMultilevel"/>
    <w:tmpl w:val="590C7B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301A9"/>
    <w:multiLevelType w:val="hybridMultilevel"/>
    <w:tmpl w:val="CAA49B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6F"/>
    <w:rsid w:val="001336A4"/>
    <w:rsid w:val="002178FA"/>
    <w:rsid w:val="00366F6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6D2B"/>
  <w15:chartTrackingRefBased/>
  <w15:docId w15:val="{6C1E36EC-3DB2-4BF7-B140-4BCC502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F6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66F6F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66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366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0T03:50:00Z</dcterms:created>
  <dcterms:modified xsi:type="dcterms:W3CDTF">2021-03-20T03:51:00Z</dcterms:modified>
</cp:coreProperties>
</file>